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BFF74" w14:textId="1D478EF7" w:rsidR="003856E2" w:rsidRDefault="003856E2" w:rsidP="003856E2">
      <w:pPr>
        <w:rPr>
          <w:b/>
        </w:rPr>
      </w:pPr>
      <w:r>
        <w:rPr>
          <w:b/>
        </w:rPr>
        <w:t>Supplementary material</w:t>
      </w:r>
    </w:p>
    <w:p w14:paraId="19C11681" w14:textId="2C85207C" w:rsidR="003856E2" w:rsidRDefault="003856E2" w:rsidP="003856E2">
      <w:pPr>
        <w:rPr>
          <w:b/>
        </w:rPr>
      </w:pPr>
      <w:r w:rsidRPr="003856E2">
        <w:rPr>
          <w:b/>
        </w:rPr>
        <w:t>Impact and Burden of Acid Sphingomyelinase Deficiency from a Patient and Caregiver Perspective</w:t>
      </w:r>
    </w:p>
    <w:p w14:paraId="5038C25C" w14:textId="77777777" w:rsidR="003856E2" w:rsidRPr="00BE4722" w:rsidRDefault="003856E2" w:rsidP="003856E2">
      <w:bookmarkStart w:id="0" w:name="_Hlk60669065"/>
      <w:r w:rsidRPr="00BE4722">
        <w:t>Robin Pokrzywinski</w:t>
      </w:r>
      <w:r w:rsidRPr="00BE4722">
        <w:rPr>
          <w:vertAlign w:val="superscript"/>
        </w:rPr>
        <w:t>1</w:t>
      </w:r>
      <w:r w:rsidRPr="00BE4722">
        <w:t>, Asha Hareendran</w:t>
      </w:r>
      <w:r w:rsidRPr="00BE4722">
        <w:rPr>
          <w:vertAlign w:val="superscript"/>
        </w:rPr>
        <w:t>2</w:t>
      </w:r>
      <w:r w:rsidRPr="00BE4722">
        <w:t>, Luba Nalysnyk</w:t>
      </w:r>
      <w:r>
        <w:rPr>
          <w:vertAlign w:val="superscript"/>
        </w:rPr>
        <w:t>3</w:t>
      </w:r>
      <w:r w:rsidRPr="00BE4722">
        <w:t>, Sandy Cowie</w:t>
      </w:r>
      <w:r>
        <w:rPr>
          <w:vertAlign w:val="superscript"/>
        </w:rPr>
        <w:t>4</w:t>
      </w:r>
      <w:r w:rsidRPr="00BE4722">
        <w:t>, Joslyn Crowe</w:t>
      </w:r>
      <w:r>
        <w:rPr>
          <w:vertAlign w:val="superscript"/>
        </w:rPr>
        <w:t>5</w:t>
      </w:r>
      <w:r w:rsidRPr="00BE4722">
        <w:t>, Justin Hopkin</w:t>
      </w:r>
      <w:r>
        <w:rPr>
          <w:vertAlign w:val="superscript"/>
        </w:rPr>
        <w:t>5</w:t>
      </w:r>
      <w:r w:rsidRPr="00BE4722">
        <w:t>, Dhaivat Joshi</w:t>
      </w:r>
      <w:r>
        <w:rPr>
          <w:vertAlign w:val="superscript"/>
        </w:rPr>
        <w:t>3</w:t>
      </w:r>
      <w:r w:rsidRPr="00BE4722">
        <w:t xml:space="preserve">, Ruth </w:t>
      </w:r>
      <w:r>
        <w:t>Pulikottil-</w:t>
      </w:r>
      <w:r w:rsidRPr="00BE4722">
        <w:t>Jacob</w:t>
      </w:r>
      <w:r w:rsidRPr="00BE4722">
        <w:rPr>
          <w:vertAlign w:val="superscript"/>
        </w:rPr>
        <w:t>6</w:t>
      </w:r>
      <w:r>
        <w:rPr>
          <w:vertAlign w:val="superscript"/>
        </w:rPr>
        <w:t>*</w:t>
      </w:r>
    </w:p>
    <w:bookmarkEnd w:id="0"/>
    <w:p w14:paraId="5001807F" w14:textId="6A43010E" w:rsidR="003856E2" w:rsidRDefault="003856E2" w:rsidP="003856E2">
      <w:pPr>
        <w:rPr>
          <w:b/>
        </w:rPr>
        <w:sectPr w:rsidR="003856E2" w:rsidSect="003856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FAC713" w14:textId="2944D08D" w:rsidR="003856E2" w:rsidRPr="00BE4722" w:rsidRDefault="003856E2" w:rsidP="003856E2">
      <w:pPr>
        <w:rPr>
          <w:b/>
        </w:rPr>
      </w:pPr>
      <w:r w:rsidRPr="00BE4722">
        <w:rPr>
          <w:b/>
        </w:rPr>
        <w:lastRenderedPageBreak/>
        <w:t xml:space="preserve">Supplemental Table 1. Interview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1"/>
        <w:gridCol w:w="1134"/>
        <w:gridCol w:w="2269"/>
        <w:gridCol w:w="850"/>
        <w:gridCol w:w="6576"/>
      </w:tblGrid>
      <w:tr w:rsidR="003856E2" w:rsidRPr="00BE4722" w14:paraId="386A2C1E" w14:textId="77777777" w:rsidTr="00D52781">
        <w:trPr>
          <w:cantSplit/>
        </w:trPr>
        <w:tc>
          <w:tcPr>
            <w:tcW w:w="819" w:type="pct"/>
          </w:tcPr>
          <w:p w14:paraId="58B3ED68" w14:textId="77777777" w:rsidR="003856E2" w:rsidRPr="00BE4722" w:rsidRDefault="003856E2" w:rsidP="00D52781">
            <w:pPr>
              <w:rPr>
                <w:b/>
                <w:sz w:val="18"/>
              </w:rPr>
            </w:pPr>
            <w:r w:rsidRPr="00BE4722">
              <w:rPr>
                <w:b/>
                <w:sz w:val="18"/>
              </w:rPr>
              <w:t>Name</w:t>
            </w:r>
          </w:p>
        </w:tc>
        <w:tc>
          <w:tcPr>
            <w:tcW w:w="438" w:type="pct"/>
          </w:tcPr>
          <w:p w14:paraId="09A78FE4" w14:textId="77777777" w:rsidR="003856E2" w:rsidRPr="00BE4722" w:rsidRDefault="003856E2" w:rsidP="00D52781">
            <w:pPr>
              <w:rPr>
                <w:b/>
                <w:sz w:val="18"/>
              </w:rPr>
            </w:pPr>
            <w:r w:rsidRPr="00BE4722">
              <w:rPr>
                <w:b/>
                <w:sz w:val="18"/>
              </w:rPr>
              <w:t>Degrees</w:t>
            </w:r>
          </w:p>
        </w:tc>
        <w:tc>
          <w:tcPr>
            <w:tcW w:w="876" w:type="pct"/>
          </w:tcPr>
          <w:p w14:paraId="7C47E0E3" w14:textId="77777777" w:rsidR="003856E2" w:rsidRPr="00BE4722" w:rsidRDefault="003856E2" w:rsidP="00D52781">
            <w:pPr>
              <w:rPr>
                <w:b/>
                <w:sz w:val="18"/>
              </w:rPr>
            </w:pPr>
            <w:r w:rsidRPr="00BE4722">
              <w:rPr>
                <w:b/>
                <w:sz w:val="18"/>
              </w:rPr>
              <w:t>Occupation</w:t>
            </w:r>
          </w:p>
        </w:tc>
        <w:tc>
          <w:tcPr>
            <w:tcW w:w="328" w:type="pct"/>
          </w:tcPr>
          <w:p w14:paraId="6C8B541B" w14:textId="77777777" w:rsidR="003856E2" w:rsidRPr="00BE4722" w:rsidRDefault="003856E2" w:rsidP="00D52781">
            <w:pPr>
              <w:rPr>
                <w:b/>
                <w:sz w:val="18"/>
              </w:rPr>
            </w:pPr>
            <w:r w:rsidRPr="00BE4722">
              <w:rPr>
                <w:b/>
                <w:sz w:val="18"/>
              </w:rPr>
              <w:t>Gender</w:t>
            </w:r>
          </w:p>
        </w:tc>
        <w:tc>
          <w:tcPr>
            <w:tcW w:w="2539" w:type="pct"/>
          </w:tcPr>
          <w:p w14:paraId="38268286" w14:textId="77777777" w:rsidR="003856E2" w:rsidRPr="00BE4722" w:rsidRDefault="003856E2" w:rsidP="00D52781">
            <w:pPr>
              <w:rPr>
                <w:b/>
                <w:sz w:val="18"/>
              </w:rPr>
            </w:pPr>
            <w:r w:rsidRPr="00BE4722">
              <w:rPr>
                <w:b/>
                <w:sz w:val="18"/>
              </w:rPr>
              <w:t>Training</w:t>
            </w:r>
          </w:p>
        </w:tc>
      </w:tr>
      <w:tr w:rsidR="003856E2" w:rsidRPr="00BE4722" w14:paraId="20740661" w14:textId="77777777" w:rsidTr="00D52781">
        <w:trPr>
          <w:cantSplit/>
        </w:trPr>
        <w:tc>
          <w:tcPr>
            <w:tcW w:w="819" w:type="pct"/>
          </w:tcPr>
          <w:p w14:paraId="5C2B41C7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Asha Hareendran</w:t>
            </w:r>
          </w:p>
        </w:tc>
        <w:tc>
          <w:tcPr>
            <w:tcW w:w="438" w:type="pct"/>
          </w:tcPr>
          <w:p w14:paraId="0287690E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A, PhD</w:t>
            </w:r>
          </w:p>
        </w:tc>
        <w:tc>
          <w:tcPr>
            <w:tcW w:w="876" w:type="pct"/>
          </w:tcPr>
          <w:p w14:paraId="1FD5F7EF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Senior Research Leader, Outcomes Research Group, Evidera</w:t>
            </w:r>
          </w:p>
        </w:tc>
        <w:tc>
          <w:tcPr>
            <w:tcW w:w="328" w:type="pct"/>
          </w:tcPr>
          <w:p w14:paraId="6E9547FE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6FF7C6A5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Psychologist with over 20 years of experience in the field of health outcomes research. MA in psychology, human physiology and statistics</w:t>
            </w:r>
          </w:p>
          <w:p w14:paraId="0F8C8D06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4 years of postgraduate training in social work in medical and psychiatric settings</w:t>
            </w:r>
          </w:p>
          <w:p w14:paraId="1E0AD402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PhD in Quality of Life Research in Cardiovascular Diseases at the National Medical and Mental Health Institutes in India.</w:t>
            </w:r>
          </w:p>
        </w:tc>
      </w:tr>
      <w:tr w:rsidR="003856E2" w:rsidRPr="00BE4722" w14:paraId="3F275144" w14:textId="77777777" w:rsidTr="00D52781">
        <w:trPr>
          <w:cantSplit/>
        </w:trPr>
        <w:tc>
          <w:tcPr>
            <w:tcW w:w="819" w:type="pct"/>
          </w:tcPr>
          <w:p w14:paraId="1E256CD0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ilenka Jean-Baptiste</w:t>
            </w:r>
            <w:r>
              <w:rPr>
                <w:sz w:val="18"/>
              </w:rPr>
              <w:t>*</w:t>
            </w:r>
          </w:p>
        </w:tc>
        <w:tc>
          <w:tcPr>
            <w:tcW w:w="438" w:type="pct"/>
          </w:tcPr>
          <w:p w14:paraId="1CCC3C89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PH</w:t>
            </w:r>
          </w:p>
        </w:tc>
        <w:tc>
          <w:tcPr>
            <w:tcW w:w="876" w:type="pct"/>
          </w:tcPr>
          <w:p w14:paraId="623B067F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Research Associate III, Outcomes Research Group, Evidera</w:t>
            </w:r>
          </w:p>
        </w:tc>
        <w:tc>
          <w:tcPr>
            <w:tcW w:w="328" w:type="pct"/>
          </w:tcPr>
          <w:p w14:paraId="0D750EDB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5EC79D6E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achelor of Arts degree from the University of Pennsylvania in Philadelphia</w:t>
            </w:r>
          </w:p>
          <w:p w14:paraId="2AEF75CE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aster of Public Health degree from Emory University</w:t>
            </w:r>
          </w:p>
          <w:p w14:paraId="3F872871" w14:textId="77777777" w:rsidR="003856E2" w:rsidRPr="00BE4722" w:rsidRDefault="003856E2" w:rsidP="00D52781">
            <w:pPr>
              <w:rPr>
                <w:sz w:val="18"/>
              </w:rPr>
            </w:pPr>
          </w:p>
        </w:tc>
      </w:tr>
      <w:tr w:rsidR="003856E2" w:rsidRPr="00BE4722" w14:paraId="176E8CE1" w14:textId="77777777" w:rsidTr="00D52781">
        <w:trPr>
          <w:cantSplit/>
        </w:trPr>
        <w:tc>
          <w:tcPr>
            <w:tcW w:w="819" w:type="pct"/>
          </w:tcPr>
          <w:p w14:paraId="62656BDA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Andrea Schulz</w:t>
            </w:r>
          </w:p>
        </w:tc>
        <w:tc>
          <w:tcPr>
            <w:tcW w:w="438" w:type="pct"/>
          </w:tcPr>
          <w:p w14:paraId="67E77557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A</w:t>
            </w:r>
          </w:p>
        </w:tc>
        <w:tc>
          <w:tcPr>
            <w:tcW w:w="876" w:type="pct"/>
          </w:tcPr>
          <w:p w14:paraId="358D8111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Research Associate III, Outcomes Research Group, Evidera</w:t>
            </w:r>
          </w:p>
        </w:tc>
        <w:tc>
          <w:tcPr>
            <w:tcW w:w="328" w:type="pct"/>
          </w:tcPr>
          <w:p w14:paraId="109D49B0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7D20969D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A in economics and BA in government and politics, University of Maryland</w:t>
            </w:r>
          </w:p>
          <w:p w14:paraId="663EEF48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aster’s degree in integral economic development policy from The Catholic University in Washington, D.C</w:t>
            </w:r>
          </w:p>
        </w:tc>
      </w:tr>
      <w:tr w:rsidR="003856E2" w:rsidRPr="00BE4722" w14:paraId="5119DEDF" w14:textId="77777777" w:rsidTr="00D52781">
        <w:trPr>
          <w:cantSplit/>
        </w:trPr>
        <w:tc>
          <w:tcPr>
            <w:tcW w:w="819" w:type="pct"/>
          </w:tcPr>
          <w:p w14:paraId="071F408D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Ella Brookes</w:t>
            </w:r>
          </w:p>
        </w:tc>
        <w:tc>
          <w:tcPr>
            <w:tcW w:w="438" w:type="pct"/>
          </w:tcPr>
          <w:p w14:paraId="54FC0629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Sc</w:t>
            </w:r>
          </w:p>
        </w:tc>
        <w:tc>
          <w:tcPr>
            <w:tcW w:w="876" w:type="pct"/>
          </w:tcPr>
          <w:p w14:paraId="638541C9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Research Associate I, Outcomes Research Group, Evidera</w:t>
            </w:r>
          </w:p>
        </w:tc>
        <w:tc>
          <w:tcPr>
            <w:tcW w:w="328" w:type="pct"/>
          </w:tcPr>
          <w:p w14:paraId="0A39B5A2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62F9B3C2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Sc in psychology from Kingston University</w:t>
            </w:r>
          </w:p>
          <w:p w14:paraId="20720440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Currently studying for an MSc in public health at the London School of Hygiene and Tropical Medicine</w:t>
            </w:r>
          </w:p>
        </w:tc>
      </w:tr>
      <w:tr w:rsidR="003856E2" w:rsidRPr="00BE4722" w14:paraId="3EC6288F" w14:textId="77777777" w:rsidTr="00D52781">
        <w:trPr>
          <w:cantSplit/>
        </w:trPr>
        <w:tc>
          <w:tcPr>
            <w:tcW w:w="819" w:type="pct"/>
          </w:tcPr>
          <w:p w14:paraId="6887DFC2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lastRenderedPageBreak/>
              <w:t>Owen Cooper</w:t>
            </w:r>
          </w:p>
        </w:tc>
        <w:tc>
          <w:tcPr>
            <w:tcW w:w="438" w:type="pct"/>
          </w:tcPr>
          <w:p w14:paraId="3FA01202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DPsych</w:t>
            </w:r>
          </w:p>
        </w:tc>
        <w:tc>
          <w:tcPr>
            <w:tcW w:w="876" w:type="pct"/>
          </w:tcPr>
          <w:p w14:paraId="7ADFAC37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Research Associate III, Outcomes Research Group, Evidera</w:t>
            </w:r>
          </w:p>
        </w:tc>
        <w:tc>
          <w:tcPr>
            <w:tcW w:w="328" w:type="pct"/>
          </w:tcPr>
          <w:p w14:paraId="71DEC3D9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</w:t>
            </w:r>
          </w:p>
        </w:tc>
        <w:tc>
          <w:tcPr>
            <w:tcW w:w="2539" w:type="pct"/>
          </w:tcPr>
          <w:p w14:paraId="0A0C3E11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DPsych in health psychology from City University of London</w:t>
            </w:r>
          </w:p>
          <w:p w14:paraId="12B5CAC0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Sc in health psychology from Aston University</w:t>
            </w:r>
          </w:p>
          <w:p w14:paraId="632FE08B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Sc in psychology with sociology from Nottingham Trent University.</w:t>
            </w:r>
          </w:p>
        </w:tc>
      </w:tr>
      <w:tr w:rsidR="003856E2" w:rsidRPr="00BE4722" w14:paraId="46DF145C" w14:textId="77777777" w:rsidTr="00D52781">
        <w:trPr>
          <w:cantSplit/>
        </w:trPr>
        <w:tc>
          <w:tcPr>
            <w:tcW w:w="819" w:type="pct"/>
          </w:tcPr>
          <w:p w14:paraId="530EDDA6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Anne Skalicky</w:t>
            </w:r>
          </w:p>
        </w:tc>
        <w:tc>
          <w:tcPr>
            <w:tcW w:w="438" w:type="pct"/>
          </w:tcPr>
          <w:p w14:paraId="7C5A1220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PH</w:t>
            </w:r>
          </w:p>
        </w:tc>
        <w:tc>
          <w:tcPr>
            <w:tcW w:w="876" w:type="pct"/>
          </w:tcPr>
          <w:p w14:paraId="26765A40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Research Scientist, Outcomes Research Group, Evidera</w:t>
            </w:r>
          </w:p>
        </w:tc>
        <w:tc>
          <w:tcPr>
            <w:tcW w:w="328" w:type="pct"/>
          </w:tcPr>
          <w:p w14:paraId="25711036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7D879B9D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Over 15 years of prior experience designing and implementing a wide range of qualitative and quantitative research projects</w:t>
            </w:r>
          </w:p>
          <w:p w14:paraId="5669D87C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aster’s degree in public health (with concentrations in epidemiology and health services) from Boston University</w:t>
            </w:r>
          </w:p>
          <w:p w14:paraId="35A2F007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achelor’s degree in anthropology from the University of Massachusetts, Boston</w:t>
            </w:r>
          </w:p>
        </w:tc>
      </w:tr>
      <w:tr w:rsidR="003856E2" w:rsidRPr="00BE4722" w14:paraId="7E0761FF" w14:textId="77777777" w:rsidTr="00D52781">
        <w:trPr>
          <w:cantSplit/>
        </w:trPr>
        <w:tc>
          <w:tcPr>
            <w:tcW w:w="819" w:type="pct"/>
          </w:tcPr>
          <w:p w14:paraId="771CE2C3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Savita Bakhshi Anand</w:t>
            </w:r>
          </w:p>
        </w:tc>
        <w:tc>
          <w:tcPr>
            <w:tcW w:w="438" w:type="pct"/>
          </w:tcPr>
          <w:p w14:paraId="2A344EC6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PhD</w:t>
            </w:r>
          </w:p>
        </w:tc>
        <w:tc>
          <w:tcPr>
            <w:tcW w:w="876" w:type="pct"/>
          </w:tcPr>
          <w:p w14:paraId="33BEC631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Senior Research Associate, Outcomes Research Group, Evidera</w:t>
            </w:r>
          </w:p>
        </w:tc>
        <w:tc>
          <w:tcPr>
            <w:tcW w:w="328" w:type="pct"/>
          </w:tcPr>
          <w:p w14:paraId="38C60B7C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20B36B0A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PhD in health and social psychology from London Metropolitan University</w:t>
            </w:r>
          </w:p>
          <w:p w14:paraId="1E1E340E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Sc in health psychology from the University of London</w:t>
            </w:r>
          </w:p>
          <w:p w14:paraId="07BFB343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Sc (Hons) in psychology from the University of Reading</w:t>
            </w:r>
          </w:p>
          <w:p w14:paraId="604CD154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Chartered psychologist, chartered scientist, and associate fellow of the British Psychological Society.</w:t>
            </w:r>
          </w:p>
        </w:tc>
      </w:tr>
      <w:tr w:rsidR="003856E2" w:rsidRPr="00BE4722" w14:paraId="6B49836A" w14:textId="77777777" w:rsidTr="00D52781">
        <w:trPr>
          <w:cantSplit/>
        </w:trPr>
        <w:tc>
          <w:tcPr>
            <w:tcW w:w="819" w:type="pct"/>
          </w:tcPr>
          <w:p w14:paraId="7C4775B5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Peter Chongpinitchai</w:t>
            </w:r>
          </w:p>
        </w:tc>
        <w:tc>
          <w:tcPr>
            <w:tcW w:w="438" w:type="pct"/>
          </w:tcPr>
          <w:p w14:paraId="5C7BAD8B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BS</w:t>
            </w:r>
          </w:p>
        </w:tc>
        <w:tc>
          <w:tcPr>
            <w:tcW w:w="876" w:type="pct"/>
          </w:tcPr>
          <w:p w14:paraId="0FBD9307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Research Associate III, Outcomes Research Group, Evidera</w:t>
            </w:r>
          </w:p>
        </w:tc>
        <w:tc>
          <w:tcPr>
            <w:tcW w:w="328" w:type="pct"/>
          </w:tcPr>
          <w:p w14:paraId="76BE2BBC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</w:t>
            </w:r>
          </w:p>
        </w:tc>
        <w:tc>
          <w:tcPr>
            <w:tcW w:w="2539" w:type="pct"/>
          </w:tcPr>
          <w:p w14:paraId="78A0D456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aster’s degree in biomedical sciences from Geisinger Commonwealth School of Medicine</w:t>
            </w:r>
          </w:p>
          <w:p w14:paraId="4CFEEFFC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achelor of science degree in health sciences with biology and chemistry minors from Gettysburg College</w:t>
            </w:r>
          </w:p>
        </w:tc>
      </w:tr>
      <w:tr w:rsidR="003856E2" w:rsidRPr="00BE4722" w14:paraId="68AC159C" w14:textId="77777777" w:rsidTr="00D52781">
        <w:trPr>
          <w:cantSplit/>
        </w:trPr>
        <w:tc>
          <w:tcPr>
            <w:tcW w:w="819" w:type="pct"/>
          </w:tcPr>
          <w:p w14:paraId="7E4376C9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lastRenderedPageBreak/>
              <w:t>Anna Steenrod</w:t>
            </w:r>
            <w:r>
              <w:rPr>
                <w:sz w:val="18"/>
              </w:rPr>
              <w:t>*</w:t>
            </w:r>
          </w:p>
        </w:tc>
        <w:tc>
          <w:tcPr>
            <w:tcW w:w="438" w:type="pct"/>
          </w:tcPr>
          <w:p w14:paraId="7D30F1D4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PH</w:t>
            </w:r>
          </w:p>
        </w:tc>
        <w:tc>
          <w:tcPr>
            <w:tcW w:w="876" w:type="pct"/>
          </w:tcPr>
          <w:p w14:paraId="59BA591C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 xml:space="preserve">Research Associate III, Outcomes Research Group, Evidera* </w:t>
            </w:r>
          </w:p>
        </w:tc>
        <w:tc>
          <w:tcPr>
            <w:tcW w:w="328" w:type="pct"/>
          </w:tcPr>
          <w:p w14:paraId="5CF97431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68EB60A7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PH, Epidemiology and International Health, Boston University</w:t>
            </w:r>
          </w:p>
          <w:p w14:paraId="28E7D33E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A, Biology, University of Virginia</w:t>
            </w:r>
          </w:p>
          <w:p w14:paraId="609FAC91" w14:textId="77777777" w:rsidR="003856E2" w:rsidRPr="00BE4722" w:rsidRDefault="003856E2" w:rsidP="00D52781">
            <w:pPr>
              <w:rPr>
                <w:sz w:val="18"/>
              </w:rPr>
            </w:pPr>
          </w:p>
        </w:tc>
      </w:tr>
      <w:tr w:rsidR="003856E2" w:rsidRPr="00BE4722" w14:paraId="260DE1E6" w14:textId="77777777" w:rsidTr="00D52781">
        <w:trPr>
          <w:cantSplit/>
        </w:trPr>
        <w:tc>
          <w:tcPr>
            <w:tcW w:w="819" w:type="pct"/>
          </w:tcPr>
          <w:p w14:paraId="2CC5E0D5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Huda Shalhoub</w:t>
            </w:r>
            <w:r>
              <w:rPr>
                <w:sz w:val="18"/>
              </w:rPr>
              <w:t>*</w:t>
            </w:r>
          </w:p>
        </w:tc>
        <w:tc>
          <w:tcPr>
            <w:tcW w:w="438" w:type="pct"/>
          </w:tcPr>
          <w:p w14:paraId="3E4F1914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PhD</w:t>
            </w:r>
          </w:p>
        </w:tc>
        <w:tc>
          <w:tcPr>
            <w:tcW w:w="876" w:type="pct"/>
          </w:tcPr>
          <w:p w14:paraId="7B81FBF7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Senior Research Associate Outcomes Research Group, Evidera*</w:t>
            </w:r>
          </w:p>
        </w:tc>
        <w:tc>
          <w:tcPr>
            <w:tcW w:w="328" w:type="pct"/>
          </w:tcPr>
          <w:p w14:paraId="44AC1B8E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F</w:t>
            </w:r>
          </w:p>
        </w:tc>
        <w:tc>
          <w:tcPr>
            <w:tcW w:w="2539" w:type="pct"/>
          </w:tcPr>
          <w:p w14:paraId="19A9F4EC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PhD, Psychology Research, Brunel University</w:t>
            </w:r>
          </w:p>
          <w:p w14:paraId="2825CF83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MA, Applied Sociology, University of Massachusetts Boston</w:t>
            </w:r>
          </w:p>
          <w:p w14:paraId="4D969CE5" w14:textId="77777777" w:rsidR="003856E2" w:rsidRPr="00BE4722" w:rsidRDefault="003856E2" w:rsidP="00D52781">
            <w:pPr>
              <w:rPr>
                <w:sz w:val="18"/>
              </w:rPr>
            </w:pPr>
            <w:r w:rsidRPr="00BE4722">
              <w:rPr>
                <w:sz w:val="18"/>
              </w:rPr>
              <w:t>BA, Sociology, Concordia University</w:t>
            </w:r>
          </w:p>
        </w:tc>
      </w:tr>
    </w:tbl>
    <w:p w14:paraId="7D9FECD3" w14:textId="77777777" w:rsidR="003856E2" w:rsidRPr="00BE4722" w:rsidRDefault="003856E2" w:rsidP="003856E2">
      <w:r w:rsidRPr="00BE4722">
        <w:t>*Former employee</w:t>
      </w:r>
    </w:p>
    <w:p w14:paraId="7B4D444C" w14:textId="77777777" w:rsidR="003856E2" w:rsidRPr="009A25DB" w:rsidRDefault="003856E2" w:rsidP="003856E2">
      <w:pPr>
        <w:rPr>
          <w:color w:val="FF0000"/>
        </w:rPr>
      </w:pPr>
    </w:p>
    <w:p w14:paraId="694068FE" w14:textId="77777777" w:rsidR="005A34F5" w:rsidRDefault="005A34F5"/>
    <w:sectPr w:rsidR="005A34F5" w:rsidSect="008330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6E2"/>
    <w:rsid w:val="003856E2"/>
    <w:rsid w:val="003E1E11"/>
    <w:rsid w:val="005A34F5"/>
    <w:rsid w:val="0083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F158E"/>
  <w15:chartTrackingRefBased/>
  <w15:docId w15:val="{48FFFCFB-DD33-4492-9697-BAC06FCA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6E2"/>
    <w:pPr>
      <w:spacing w:after="120" w:line="480" w:lineRule="auto"/>
    </w:pPr>
    <w:rPr>
      <w:rFonts w:ascii="Arial" w:hAnsi="Arial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6E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6E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BD5930ED4D624FBEAF78A0090B1CFA" ma:contentTypeVersion="0" ma:contentTypeDescription="Create a new document." ma:contentTypeScope="" ma:versionID="9f69b7e9291f540c1f21279ff7e1c67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5fd4e1df3a689f53089313a43caee3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59F35F-609B-4B13-9729-8C0F95DF00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D141D3-0567-46D4-A870-3A778263DE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02305A-8551-431E-9D3F-9275DD4F7C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2</Words>
  <Characters>2695</Characters>
  <Application>Microsoft Office Word</Application>
  <DocSecurity>0</DocSecurity>
  <Lines>22</Lines>
  <Paragraphs>6</Paragraphs>
  <ScaleCrop>false</ScaleCrop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Emily Evans</cp:lastModifiedBy>
  <cp:revision>2</cp:revision>
  <dcterms:created xsi:type="dcterms:W3CDTF">2021-06-15T08:19:00Z</dcterms:created>
  <dcterms:modified xsi:type="dcterms:W3CDTF">2021-06-15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D5930ED4D624FBEAF78A0090B1CFA</vt:lpwstr>
  </property>
</Properties>
</file>